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9ED1F" w14:textId="4055464C" w:rsidR="00672115" w:rsidRDefault="002D4D36">
      <w:pPr>
        <w:rPr>
          <w:b/>
          <w:bCs/>
        </w:rPr>
      </w:pPr>
      <w:r w:rsidRPr="00902881">
        <w:rPr>
          <w:b/>
          <w:bCs/>
        </w:rPr>
        <w:t>Description of Additional Supplementary Files</w:t>
      </w:r>
    </w:p>
    <w:p w14:paraId="69167980" w14:textId="77777777" w:rsidR="00526CBA" w:rsidRDefault="00526CBA">
      <w:pPr>
        <w:rPr>
          <w:b/>
          <w:bCs/>
        </w:rPr>
      </w:pPr>
    </w:p>
    <w:p w14:paraId="7EF57B15" w14:textId="618C1C0D" w:rsidR="005601ED" w:rsidRDefault="00BE4B62">
      <w:r>
        <w:rPr>
          <w:b/>
          <w:bCs/>
        </w:rPr>
        <w:t xml:space="preserve">Supplementary </w:t>
      </w:r>
      <w:r w:rsidR="002D4D36" w:rsidRPr="00902881">
        <w:rPr>
          <w:b/>
          <w:bCs/>
        </w:rPr>
        <w:t>Movie 1:</w:t>
      </w:r>
      <w:r w:rsidR="005601ED" w:rsidRPr="005601ED">
        <w:t xml:space="preserve"> </w:t>
      </w:r>
      <w:r w:rsidR="005601ED">
        <w:t xml:space="preserve">Morph between the outward-open </w:t>
      </w:r>
      <w:r w:rsidR="009A73CA">
        <w:t>(</w:t>
      </w:r>
      <w:r w:rsidR="005601ED">
        <w:t>Nb3.4-bound</w:t>
      </w:r>
      <w:r w:rsidR="004427DC">
        <w:t>, PDB 8S5U</w:t>
      </w:r>
      <w:r w:rsidR="009A73CA">
        <w:t>)</w:t>
      </w:r>
      <w:r w:rsidR="005601ED">
        <w:t xml:space="preserve"> and the inward-open </w:t>
      </w:r>
      <w:r w:rsidR="009A73CA">
        <w:t>(</w:t>
      </w:r>
      <w:r w:rsidR="005601ED">
        <w:t>Nb3.7-bound</w:t>
      </w:r>
      <w:r w:rsidR="004427DC">
        <w:t>, PDB 8S61</w:t>
      </w:r>
      <w:r w:rsidR="009A73CA">
        <w:t>) conformations of hSLC19A3</w:t>
      </w:r>
      <w:r w:rsidR="00286314">
        <w:t>,</w:t>
      </w:r>
      <w:r w:rsidR="000C5978">
        <w:t xml:space="preserve"> seen from the membrane plane</w:t>
      </w:r>
      <w:r w:rsidR="009A73CA">
        <w:t xml:space="preserve">. The </w:t>
      </w:r>
      <w:r w:rsidR="000C5978">
        <w:t xml:space="preserve">NTD (purple) and the CTD (cyan) move </w:t>
      </w:r>
      <w:r w:rsidR="00DA104E">
        <w:t xml:space="preserve">as rigid domains in a rocker-switch type mechanism, creating a moving barrier around the </w:t>
      </w:r>
      <w:r w:rsidR="009950CF">
        <w:t xml:space="preserve">bound substrate thiamine (orange). </w:t>
      </w:r>
    </w:p>
    <w:p w14:paraId="7E9554BC" w14:textId="277F5A9C" w:rsidR="002D4D36" w:rsidRDefault="00BE4B62">
      <w:r>
        <w:rPr>
          <w:b/>
          <w:bCs/>
        </w:rPr>
        <w:t>Supplementary</w:t>
      </w:r>
      <w:r w:rsidRPr="00902881">
        <w:rPr>
          <w:b/>
          <w:bCs/>
        </w:rPr>
        <w:t xml:space="preserve"> </w:t>
      </w:r>
      <w:r w:rsidR="002D4D36" w:rsidRPr="00902881">
        <w:rPr>
          <w:b/>
          <w:bCs/>
        </w:rPr>
        <w:t>Movie 2:</w:t>
      </w:r>
      <w:r w:rsidR="009950CF">
        <w:t xml:space="preserve"> Extracellular view of Movie 1.</w:t>
      </w:r>
    </w:p>
    <w:p w14:paraId="417DF8EB" w14:textId="038C4F57" w:rsidR="002D4D36" w:rsidRDefault="00BE4B62">
      <w:r>
        <w:rPr>
          <w:b/>
          <w:bCs/>
        </w:rPr>
        <w:t>Supplementary</w:t>
      </w:r>
      <w:r w:rsidRPr="00902881">
        <w:rPr>
          <w:b/>
          <w:bCs/>
        </w:rPr>
        <w:t xml:space="preserve"> </w:t>
      </w:r>
      <w:r w:rsidR="002D4D36" w:rsidRPr="00902881">
        <w:rPr>
          <w:b/>
          <w:bCs/>
        </w:rPr>
        <w:t>Movie 3:</w:t>
      </w:r>
      <w:r w:rsidR="002D4D36">
        <w:t xml:space="preserve"> </w:t>
      </w:r>
      <w:r w:rsidR="009950CF">
        <w:t>Cytoplasmic view of Movie 1.</w:t>
      </w:r>
    </w:p>
    <w:p w14:paraId="250AD9EE" w14:textId="77777777" w:rsidR="00526CBA" w:rsidRDefault="00526CBA"/>
    <w:p w14:paraId="29FEDF34" w14:textId="77777777" w:rsidR="00526CBA" w:rsidRDefault="00526CBA"/>
    <w:p w14:paraId="04CC591D" w14:textId="4B2982BD" w:rsidR="00526CBA" w:rsidRPr="002B61C9" w:rsidRDefault="00526CBA">
      <w:pPr>
        <w:rPr>
          <w:b/>
          <w:bCs/>
        </w:rPr>
      </w:pPr>
      <w:r w:rsidRPr="002B61C9">
        <w:rPr>
          <w:b/>
          <w:bCs/>
        </w:rPr>
        <w:t xml:space="preserve">Supplementary </w:t>
      </w:r>
      <w:r w:rsidR="00304635">
        <w:rPr>
          <w:b/>
          <w:bCs/>
        </w:rPr>
        <w:t>Da</w:t>
      </w:r>
      <w:r w:rsidRPr="002B61C9">
        <w:rPr>
          <w:b/>
          <w:bCs/>
        </w:rPr>
        <w:t>ta</w:t>
      </w:r>
      <w:r w:rsidR="00304635">
        <w:rPr>
          <w:b/>
          <w:bCs/>
        </w:rPr>
        <w:t xml:space="preserve"> </w:t>
      </w:r>
      <w:r w:rsidR="00BE4B62">
        <w:rPr>
          <w:b/>
          <w:bCs/>
        </w:rPr>
        <w:t xml:space="preserve">1 </w:t>
      </w:r>
      <w:r w:rsidR="00304635">
        <w:rPr>
          <w:b/>
          <w:bCs/>
        </w:rPr>
        <w:t>File</w:t>
      </w:r>
    </w:p>
    <w:p w14:paraId="70AC72AE" w14:textId="01180B84" w:rsidR="00526CBA" w:rsidRDefault="00AB0B56">
      <w:r w:rsidRPr="002B61C9">
        <w:rPr>
          <w:b/>
          <w:bCs/>
        </w:rPr>
        <w:t>Construct sequences</w:t>
      </w:r>
      <w:r w:rsidR="00BE4B62">
        <w:rPr>
          <w:b/>
          <w:bCs/>
        </w:rPr>
        <w:t xml:space="preserve"> Tab</w:t>
      </w:r>
      <w:r w:rsidRPr="002B61C9">
        <w:rPr>
          <w:b/>
          <w:bCs/>
        </w:rPr>
        <w:t>:</w:t>
      </w:r>
      <w:r>
        <w:t xml:space="preserve"> Names, short descriptions</w:t>
      </w:r>
      <w:r w:rsidR="00604112">
        <w:t>,</w:t>
      </w:r>
      <w:r>
        <w:t xml:space="preserve"> and amino acid sequences of all constructs </w:t>
      </w:r>
      <w:r w:rsidR="00F527D3">
        <w:t>produced and used in this study.</w:t>
      </w:r>
    </w:p>
    <w:p w14:paraId="3B503781" w14:textId="5037A836" w:rsidR="00F527D3" w:rsidRDefault="00F527D3">
      <w:r w:rsidRPr="002B61C9">
        <w:rPr>
          <w:b/>
          <w:bCs/>
        </w:rPr>
        <w:t>Primer sequences</w:t>
      </w:r>
      <w:r w:rsidR="00BE4B62">
        <w:rPr>
          <w:b/>
          <w:bCs/>
        </w:rPr>
        <w:t xml:space="preserve"> Tab</w:t>
      </w:r>
      <w:r w:rsidRPr="002B61C9">
        <w:rPr>
          <w:b/>
          <w:bCs/>
        </w:rPr>
        <w:t>:</w:t>
      </w:r>
      <w:r>
        <w:t xml:space="preserve"> Names, short descriptions</w:t>
      </w:r>
      <w:r w:rsidR="00604112">
        <w:t>,</w:t>
      </w:r>
      <w:r>
        <w:t xml:space="preserve"> and </w:t>
      </w:r>
      <w:r w:rsidR="00604112">
        <w:t>nucleotide sequences of all DNA oligonucleotides (primers) used in this study.</w:t>
      </w:r>
    </w:p>
    <w:p w14:paraId="2BA58A54" w14:textId="47FC5514" w:rsidR="00604112" w:rsidRDefault="00604112">
      <w:r w:rsidRPr="002B61C9">
        <w:rPr>
          <w:b/>
          <w:bCs/>
        </w:rPr>
        <w:t>Mass spectrometry raw data</w:t>
      </w:r>
      <w:r w:rsidR="00BE4B62">
        <w:rPr>
          <w:b/>
          <w:bCs/>
        </w:rPr>
        <w:t xml:space="preserve"> Tab</w:t>
      </w:r>
      <w:r w:rsidRPr="002B61C9">
        <w:rPr>
          <w:b/>
          <w:bCs/>
        </w:rPr>
        <w:t>:</w:t>
      </w:r>
      <w:r>
        <w:t xml:space="preserve"> </w:t>
      </w:r>
      <w:r w:rsidR="008A6D5C">
        <w:t xml:space="preserve">Sample overview and </w:t>
      </w:r>
      <w:r w:rsidR="00342B03">
        <w:t xml:space="preserve">LC-MS/MS </w:t>
      </w:r>
      <w:r w:rsidR="008A6D5C">
        <w:t xml:space="preserve">chromatograms of the cell-based </w:t>
      </w:r>
      <w:r w:rsidR="00342B03">
        <w:t xml:space="preserve">thiamine-d3 uptake assays. </w:t>
      </w:r>
      <w:r w:rsidR="002B61C9">
        <w:t xml:space="preserve">Experiments were performed and interpreted as described in the methods section. </w:t>
      </w:r>
    </w:p>
    <w:p w14:paraId="61148966" w14:textId="77777777" w:rsidR="00604112" w:rsidRDefault="00604112"/>
    <w:p w14:paraId="3A64B19D" w14:textId="77777777" w:rsidR="00604112" w:rsidRDefault="00604112"/>
    <w:sectPr w:rsidR="006041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1E0"/>
    <w:rsid w:val="000C5978"/>
    <w:rsid w:val="00217B53"/>
    <w:rsid w:val="00286314"/>
    <w:rsid w:val="002B61C9"/>
    <w:rsid w:val="002D4D36"/>
    <w:rsid w:val="00304635"/>
    <w:rsid w:val="00342B03"/>
    <w:rsid w:val="0036180C"/>
    <w:rsid w:val="003971E0"/>
    <w:rsid w:val="004427DC"/>
    <w:rsid w:val="00526CBA"/>
    <w:rsid w:val="005601ED"/>
    <w:rsid w:val="00604112"/>
    <w:rsid w:val="00672115"/>
    <w:rsid w:val="008A6D5C"/>
    <w:rsid w:val="00902881"/>
    <w:rsid w:val="009950CF"/>
    <w:rsid w:val="009A73CA"/>
    <w:rsid w:val="00AB0B56"/>
    <w:rsid w:val="00BE4B62"/>
    <w:rsid w:val="00DA104E"/>
    <w:rsid w:val="00E43A7B"/>
    <w:rsid w:val="00F527D3"/>
    <w:rsid w:val="00F6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A82B87"/>
  <w15:chartTrackingRefBased/>
  <w15:docId w15:val="{D3C09D37-11EF-4BA0-B806-989ED497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Gabriel</dc:creator>
  <cp:keywords/>
  <dc:description/>
  <cp:lastModifiedBy>Engi Hassaan</cp:lastModifiedBy>
  <cp:revision>3</cp:revision>
  <dcterms:created xsi:type="dcterms:W3CDTF">2024-09-20T07:06:00Z</dcterms:created>
  <dcterms:modified xsi:type="dcterms:W3CDTF">2024-09-20T07:43:00Z</dcterms:modified>
</cp:coreProperties>
</file>